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406F" w14:textId="3C0E9955" w:rsidR="007E3CE0" w:rsidRPr="00F90C07" w:rsidRDefault="00F90C07">
      <w:pPr>
        <w:rPr>
          <w:rFonts w:ascii="Times New Roman" w:hAnsi="Times New Roman" w:cs="Times New Roman"/>
          <w:sz w:val="24"/>
          <w:szCs w:val="24"/>
        </w:rPr>
      </w:pPr>
      <w:r w:rsidRPr="000611DA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73E3">
        <w:rPr>
          <w:rFonts w:ascii="Times New Roman" w:hAnsi="Times New Roman" w:cs="Times New Roman"/>
          <w:sz w:val="24"/>
          <w:szCs w:val="24"/>
        </w:rPr>
        <w:t xml:space="preserve">Two parameters from multivariate </w:t>
      </w:r>
      <w:r w:rsidR="006973E3" w:rsidRPr="006973E3">
        <w:rPr>
          <w:rFonts w:ascii="Times New Roman" w:hAnsi="Times New Roman" w:cs="Times New Roman"/>
          <w:sz w:val="24"/>
          <w:szCs w:val="24"/>
        </w:rPr>
        <w:t>Cox regression analysis</w:t>
      </w:r>
      <w:r w:rsidR="006973E3">
        <w:rPr>
          <w:rFonts w:ascii="Times New Roman" w:hAnsi="Times New Roman" w:cs="Times New Roman"/>
          <w:sz w:val="24"/>
          <w:szCs w:val="24"/>
        </w:rPr>
        <w:t xml:space="preserve"> </w:t>
      </w:r>
      <w:r w:rsidR="004B0165">
        <w:rPr>
          <w:rFonts w:ascii="Times New Roman" w:hAnsi="Times New Roman" w:cs="Times New Roman"/>
          <w:sz w:val="24"/>
          <w:szCs w:val="24"/>
        </w:rPr>
        <w:t xml:space="preserve">were used to </w:t>
      </w:r>
      <w:r w:rsidR="00F51F78">
        <w:rPr>
          <w:rFonts w:ascii="Times New Roman" w:hAnsi="Times New Roman" w:cs="Times New Roman" w:hint="eastAsia"/>
          <w:sz w:val="24"/>
          <w:szCs w:val="24"/>
        </w:rPr>
        <w:t>develop</w:t>
      </w:r>
      <w:r w:rsidR="00F51F78">
        <w:rPr>
          <w:rFonts w:ascii="Times New Roman" w:hAnsi="Times New Roman" w:cs="Times New Roman"/>
          <w:sz w:val="24"/>
          <w:szCs w:val="24"/>
        </w:rPr>
        <w:t xml:space="preserve"> </w:t>
      </w:r>
      <w:r w:rsidR="006973E3">
        <w:rPr>
          <w:rFonts w:ascii="Times New Roman" w:hAnsi="Times New Roman" w:cs="Times New Roman"/>
          <w:sz w:val="24"/>
          <w:szCs w:val="24"/>
        </w:rPr>
        <w:t>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41"/>
        <w:gridCol w:w="1643"/>
        <w:gridCol w:w="1420"/>
        <w:gridCol w:w="1498"/>
        <w:gridCol w:w="1135"/>
      </w:tblGrid>
      <w:tr w:rsidR="005217F2" w:rsidRPr="00F356DF" w14:paraId="6E58887F" w14:textId="77777777" w:rsidTr="00BF1AF2">
        <w:trPr>
          <w:trHeight w:val="280"/>
        </w:trPr>
        <w:tc>
          <w:tcPr>
            <w:tcW w:w="8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AF429" w14:textId="77777777" w:rsidR="005217F2" w:rsidRPr="00141327" w:rsidRDefault="005217F2" w:rsidP="00591F7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1327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68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D5AE46" w14:textId="77777777" w:rsidR="005217F2" w:rsidRPr="00F356DF" w:rsidRDefault="005217F2" w:rsidP="00892E4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A33C56" w14:textId="5D517051" w:rsidR="005217F2" w:rsidRDefault="00892E40" w:rsidP="00892E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2E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217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521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fficient</w:t>
            </w:r>
          </w:p>
        </w:tc>
        <w:tc>
          <w:tcPr>
            <w:tcW w:w="175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B840D" w14:textId="5307995E" w:rsidR="005217F2" w:rsidRPr="00F356DF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% CI</w:t>
            </w:r>
            <w:r w:rsidR="00D340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HR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55D1A5" w14:textId="77777777" w:rsidR="005217F2" w:rsidRPr="00F356DF" w:rsidRDefault="005217F2" w:rsidP="00892E4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59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5217F2" w:rsidRPr="00F356DF" w14:paraId="2EFF22ED" w14:textId="77777777" w:rsidTr="00BF1AF2">
        <w:trPr>
          <w:trHeight w:val="280"/>
        </w:trPr>
        <w:tc>
          <w:tcPr>
            <w:tcW w:w="88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95D02" w14:textId="77777777" w:rsidR="005217F2" w:rsidRPr="00F356DF" w:rsidRDefault="005217F2" w:rsidP="00591F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1ECB8" w14:textId="77777777" w:rsidR="005217F2" w:rsidRPr="00F356DF" w:rsidRDefault="005217F2" w:rsidP="00BF1A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6BB43B" w14:textId="77777777" w:rsidR="005217F2" w:rsidRPr="00F356DF" w:rsidRDefault="005217F2" w:rsidP="00BF1A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32442" w14:textId="1E4EA063" w:rsidR="005217F2" w:rsidRPr="00F356DF" w:rsidRDefault="005217F2" w:rsidP="00BF1A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2FAE1" w14:textId="77777777" w:rsidR="005217F2" w:rsidRPr="00F356DF" w:rsidRDefault="005217F2" w:rsidP="00BF1A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68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3F49CD" w14:textId="77777777" w:rsidR="005217F2" w:rsidRPr="00F356DF" w:rsidRDefault="005217F2" w:rsidP="00BF1A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17F2" w:rsidRPr="00F356DF" w14:paraId="740373D9" w14:textId="77777777" w:rsidTr="00BF1AF2">
        <w:trPr>
          <w:trHeight w:val="280"/>
        </w:trPr>
        <w:tc>
          <w:tcPr>
            <w:tcW w:w="88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EFCE28" w14:textId="77777777" w:rsidR="005217F2" w:rsidRPr="00F356DF" w:rsidRDefault="005217F2" w:rsidP="00591F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DC48E00" w14:textId="1DC8ED47" w:rsidR="005217F2" w:rsidRPr="00F356DF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1B7F4017" w14:textId="138A2B09" w:rsidR="005217F2" w:rsidRPr="00F356DF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9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887C0E" w14:textId="30B7F002" w:rsidR="005217F2" w:rsidRPr="00F356DF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70BE7B2" w14:textId="16970CB4" w:rsidR="005217F2" w:rsidRPr="00F356DF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1EC483DD" w14:textId="0028B22F" w:rsidR="005217F2" w:rsidRPr="00BF1AF2" w:rsidRDefault="005217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BF1A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</w:p>
        </w:tc>
      </w:tr>
      <w:tr w:rsidR="00BF1AF2" w:rsidRPr="00F356DF" w14:paraId="51F6AE17" w14:textId="77777777" w:rsidTr="00BF1AF2">
        <w:trPr>
          <w:trHeight w:val="280"/>
        </w:trPr>
        <w:tc>
          <w:tcPr>
            <w:tcW w:w="884" w:type="pct"/>
            <w:tcBorders>
              <w:top w:val="nil"/>
            </w:tcBorders>
            <w:noWrap/>
          </w:tcPr>
          <w:p w14:paraId="0E1C54BE" w14:textId="55130438" w:rsidR="00BF1AF2" w:rsidRPr="00F356DF" w:rsidRDefault="00BF1AF2" w:rsidP="00BF1A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5</w:t>
            </w:r>
          </w:p>
        </w:tc>
        <w:tc>
          <w:tcPr>
            <w:tcW w:w="687" w:type="pct"/>
            <w:tcBorders>
              <w:top w:val="nil"/>
            </w:tcBorders>
            <w:noWrap/>
          </w:tcPr>
          <w:p w14:paraId="6FEBBF68" w14:textId="5595B122" w:rsidR="00BF1AF2" w:rsidRPr="00F356DF" w:rsidRDefault="00BF1A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702</w:t>
            </w:r>
          </w:p>
        </w:tc>
        <w:tc>
          <w:tcPr>
            <w:tcW w:w="989" w:type="pct"/>
            <w:tcBorders>
              <w:top w:val="nil"/>
            </w:tcBorders>
          </w:tcPr>
          <w:p w14:paraId="421AF670" w14:textId="6AB9488E" w:rsidR="00BF1AF2" w:rsidRDefault="00BF1A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855" w:type="pct"/>
            <w:tcBorders>
              <w:top w:val="nil"/>
            </w:tcBorders>
            <w:noWrap/>
          </w:tcPr>
          <w:p w14:paraId="1F6CF1B1" w14:textId="61215C4E" w:rsidR="00BF1AF2" w:rsidRPr="00F356DF" w:rsidRDefault="00BF1A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902" w:type="pct"/>
            <w:tcBorders>
              <w:top w:val="nil"/>
            </w:tcBorders>
            <w:noWrap/>
          </w:tcPr>
          <w:p w14:paraId="3180E653" w14:textId="57DF0BAE" w:rsidR="00BF1AF2" w:rsidRPr="00F356DF" w:rsidRDefault="00BF1A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683" w:type="pct"/>
            <w:tcBorders>
              <w:top w:val="nil"/>
            </w:tcBorders>
          </w:tcPr>
          <w:p w14:paraId="3910BB85" w14:textId="22CFE8E8" w:rsidR="00BF1AF2" w:rsidRPr="00BF1AF2" w:rsidRDefault="00BF1AF2" w:rsidP="00892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1A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BF1A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F1A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64E4F08C" w14:textId="3C1AD7AB" w:rsidR="004B0165" w:rsidRPr="004B0165" w:rsidRDefault="004B0165" w:rsidP="004B0165">
      <w:pPr>
        <w:rPr>
          <w:rFonts w:ascii="Times New Roman" w:hAnsi="Times New Roman" w:cs="Times New Roman"/>
          <w:sz w:val="22"/>
        </w:rPr>
      </w:pPr>
      <w:r w:rsidRPr="004B0165">
        <w:rPr>
          <w:rFonts w:ascii="Times New Roman" w:hAnsi="Times New Roman" w:cs="Times New Roman"/>
          <w:sz w:val="22"/>
        </w:rPr>
        <w:t xml:space="preserve">Notes: </w:t>
      </w:r>
      <w:r w:rsidRPr="004B0165">
        <w:rPr>
          <w:rFonts w:ascii="Times New Roman" w:hAnsi="Times New Roman" w:cs="Times New Roman"/>
          <w:i/>
          <w:iCs/>
          <w:sz w:val="22"/>
        </w:rPr>
        <w:t>D</w:t>
      </w:r>
      <w:r w:rsidRPr="004B0165">
        <w:rPr>
          <w:rFonts w:ascii="Times New Roman" w:hAnsi="Times New Roman" w:cs="Times New Roman"/>
          <w:sz w:val="22"/>
          <w:vertAlign w:val="subscript"/>
        </w:rPr>
        <w:t>x</w:t>
      </w:r>
      <w:r w:rsidRPr="004B0165">
        <w:rPr>
          <w:rFonts w:ascii="Times New Roman" w:hAnsi="Times New Roman" w:cs="Times New Roman"/>
          <w:sz w:val="22"/>
        </w:rPr>
        <w:t xml:space="preserve"> was defined as the minimum absorbed dose that covers x% of the volume of the target</w:t>
      </w:r>
      <w:r>
        <w:rPr>
          <w:rFonts w:ascii="Times New Roman" w:hAnsi="Times New Roman" w:cs="Times New Roman"/>
          <w:sz w:val="22"/>
        </w:rPr>
        <w:t>.</w:t>
      </w:r>
    </w:p>
    <w:p w14:paraId="4CF92A5F" w14:textId="69AC506D" w:rsidR="004B0165" w:rsidRPr="004B0165" w:rsidRDefault="004B0165" w:rsidP="004B0165">
      <w:pPr>
        <w:rPr>
          <w:rFonts w:ascii="Times New Roman" w:hAnsi="Times New Roman" w:cs="Times New Roman"/>
          <w:sz w:val="22"/>
        </w:rPr>
      </w:pPr>
      <w:r w:rsidRPr="00EC5974">
        <w:rPr>
          <w:rFonts w:ascii="Times New Roman" w:hAnsi="Times New Roman" w:cs="Times New Roman"/>
          <w:sz w:val="22"/>
        </w:rPr>
        <w:t>Abbreviations: HR, hazard ratio; CI, confidence interval</w:t>
      </w:r>
      <w:r>
        <w:rPr>
          <w:rFonts w:ascii="Times New Roman" w:hAnsi="Times New Roman" w:cs="Times New Roman"/>
          <w:sz w:val="22"/>
        </w:rPr>
        <w:t>.</w:t>
      </w:r>
    </w:p>
    <w:p w14:paraId="0DDB5505" w14:textId="77777777" w:rsidR="004B0165" w:rsidRPr="00F356DF" w:rsidRDefault="004B0165" w:rsidP="004B0165"/>
    <w:p w14:paraId="59207FFD" w14:textId="44D11B5B" w:rsidR="00D5721E" w:rsidRPr="004B0165" w:rsidRDefault="00D5721E" w:rsidP="00892E40"/>
    <w:sectPr w:rsidR="00D5721E" w:rsidRPr="004B0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11BFC" w14:textId="77777777" w:rsidR="006D2B9E" w:rsidRDefault="006D2B9E" w:rsidP="00D5721E">
      <w:r>
        <w:separator/>
      </w:r>
    </w:p>
  </w:endnote>
  <w:endnote w:type="continuationSeparator" w:id="0">
    <w:p w14:paraId="441402CA" w14:textId="77777777" w:rsidR="006D2B9E" w:rsidRDefault="006D2B9E" w:rsidP="00D57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D2EA1" w14:textId="77777777" w:rsidR="006D2B9E" w:rsidRDefault="006D2B9E" w:rsidP="00D5721E">
      <w:r>
        <w:separator/>
      </w:r>
    </w:p>
  </w:footnote>
  <w:footnote w:type="continuationSeparator" w:id="0">
    <w:p w14:paraId="2F827623" w14:textId="77777777" w:rsidR="006D2B9E" w:rsidRDefault="006D2B9E" w:rsidP="00D57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E0"/>
    <w:rsid w:val="000611DA"/>
    <w:rsid w:val="001E3E1E"/>
    <w:rsid w:val="002D76EA"/>
    <w:rsid w:val="003A03CA"/>
    <w:rsid w:val="0049367D"/>
    <w:rsid w:val="004A05F5"/>
    <w:rsid w:val="004B0165"/>
    <w:rsid w:val="005217F2"/>
    <w:rsid w:val="00611116"/>
    <w:rsid w:val="00620214"/>
    <w:rsid w:val="006973E3"/>
    <w:rsid w:val="006D2B9E"/>
    <w:rsid w:val="006E0D4D"/>
    <w:rsid w:val="007579A3"/>
    <w:rsid w:val="007E3CE0"/>
    <w:rsid w:val="00892E40"/>
    <w:rsid w:val="00BE1E41"/>
    <w:rsid w:val="00BF1AF2"/>
    <w:rsid w:val="00D340B7"/>
    <w:rsid w:val="00D34F55"/>
    <w:rsid w:val="00D5721E"/>
    <w:rsid w:val="00E22C5A"/>
    <w:rsid w:val="00F51F78"/>
    <w:rsid w:val="00F9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FA8EE"/>
  <w15:chartTrackingRefBased/>
  <w15:docId w15:val="{AC0B8817-5E44-429B-9636-E7CCD4AF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21E"/>
    <w:rPr>
      <w:sz w:val="18"/>
      <w:szCs w:val="18"/>
    </w:rPr>
  </w:style>
  <w:style w:type="table" w:styleId="a7">
    <w:name w:val="Table Grid"/>
    <w:basedOn w:val="a1"/>
    <w:uiPriority w:val="39"/>
    <w:rsid w:val="00D57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wenjun</dc:creator>
  <cp:keywords/>
  <dc:description/>
  <cp:lastModifiedBy>liao wenjun</cp:lastModifiedBy>
  <cp:revision>19</cp:revision>
  <dcterms:created xsi:type="dcterms:W3CDTF">2021-08-07T15:52:00Z</dcterms:created>
  <dcterms:modified xsi:type="dcterms:W3CDTF">2021-09-16T12:19:00Z</dcterms:modified>
</cp:coreProperties>
</file>